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638D46" w:rsidR="000035D5" w:rsidRDefault="000035D5">
                            <w:r>
                              <w:t xml:space="preserve">Reported on page number: </w:t>
                            </w:r>
                            <w:r w:rsidR="007C214D">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9638D46" w:rsidR="000035D5" w:rsidRDefault="000035D5">
                      <w:r>
                        <w:t xml:space="preserve">Reported on page number: </w:t>
                      </w:r>
                      <w:r w:rsidR="007C214D">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581201" w:rsidR="000035D5" w:rsidRDefault="000035D5" w:rsidP="000035D5">
                            <w:r>
                              <w:t xml:space="preserve">Reported on page number: </w:t>
                            </w:r>
                            <w:r w:rsidR="007C214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8581201" w:rsidR="000035D5" w:rsidRDefault="000035D5" w:rsidP="000035D5">
                      <w:r>
                        <w:t xml:space="preserve">Reported on page number: </w:t>
                      </w:r>
                      <w:r w:rsidR="007C214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A11877" w:rsidR="000035D5" w:rsidRDefault="007C214D" w:rsidP="000035D5">
                            <w:r>
                              <w:t>The study involved local collaborators from the Kilimanjaro Christian Medical University College (</w:t>
                            </w:r>
                            <w:proofErr w:type="spellStart"/>
                            <w:r>
                              <w:t>KCMUCo</w:t>
                            </w:r>
                            <w:proofErr w:type="spellEnd"/>
                            <w:r>
                              <w:t xml:space="preserve">), Kilimanjaro Clinical Research Institute (KCRI) and </w:t>
                            </w:r>
                            <w:proofErr w:type="spellStart"/>
                            <w:r>
                              <w:t>Muhimbili</w:t>
                            </w:r>
                            <w:proofErr w:type="spellEnd"/>
                            <w:r>
                              <w:t xml:space="preserve"> University of Health and Allied Sciences (MUH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7A11877" w:rsidR="000035D5" w:rsidRDefault="007C214D" w:rsidP="000035D5">
                      <w:r>
                        <w:t>The study involved local collaborators from the Kilimanjaro Christian Medical University College (</w:t>
                      </w:r>
                      <w:proofErr w:type="spellStart"/>
                      <w:r>
                        <w:t>KCMUCo</w:t>
                      </w:r>
                      <w:proofErr w:type="spellEnd"/>
                      <w:r>
                        <w:t xml:space="preserve">), Kilimanjaro Clinical Research Institute (KCRI) and </w:t>
                      </w:r>
                      <w:proofErr w:type="spellStart"/>
                      <w:r>
                        <w:t>Muhimbili</w:t>
                      </w:r>
                      <w:proofErr w:type="spellEnd"/>
                      <w:r>
                        <w:t xml:space="preserve"> University of Health and Allied Sciences (MUHA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6DD4E1" w:rsidR="000035D5" w:rsidRDefault="00BA2A47" w:rsidP="000035D5">
                            <w:r>
                              <w:t xml:space="preserve">Written </w:t>
                            </w:r>
                            <w:proofErr w:type="spellStart"/>
                            <w:r>
                              <w:t>permisson</w:t>
                            </w:r>
                            <w:proofErr w:type="spellEnd"/>
                            <w:r>
                              <w:t xml:space="preserve"> was obtained </w:t>
                            </w:r>
                            <w:r w:rsidRPr="00093085">
                              <w:t>Presidents’ Office</w:t>
                            </w:r>
                            <w:r>
                              <w:t xml:space="preserve">, </w:t>
                            </w:r>
                            <w:r w:rsidRPr="00093085">
                              <w:t>Regional Administration &amp; Local Government</w:t>
                            </w:r>
                            <w:r>
                              <w:t xml:space="preserve"> and informed consent was obtained from workers union (</w:t>
                            </w:r>
                            <w:proofErr w:type="spellStart"/>
                            <w:r>
                              <w:t>Manyara</w:t>
                            </w:r>
                            <w:proofErr w:type="spellEnd"/>
                            <w:r>
                              <w:t xml:space="preserve"> Regional Miners’ Association) who are the official representative of the mine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86DD4E1" w:rsidR="000035D5" w:rsidRDefault="00BA2A47" w:rsidP="000035D5">
                      <w:r>
                        <w:t xml:space="preserve">Written </w:t>
                      </w:r>
                      <w:proofErr w:type="spellStart"/>
                      <w:r>
                        <w:t>permisson</w:t>
                      </w:r>
                      <w:proofErr w:type="spellEnd"/>
                      <w:r>
                        <w:t xml:space="preserve"> was obtained </w:t>
                      </w:r>
                      <w:r w:rsidRPr="00093085">
                        <w:t>Presidents’ Office</w:t>
                      </w:r>
                      <w:r>
                        <w:t xml:space="preserve">, </w:t>
                      </w:r>
                      <w:r w:rsidRPr="00093085">
                        <w:t>Regional Administration &amp; Local Government</w:t>
                      </w:r>
                      <w:r>
                        <w:t xml:space="preserve"> and informed consent was obtained from workers union (</w:t>
                      </w:r>
                      <w:proofErr w:type="spellStart"/>
                      <w:r>
                        <w:t>Manyara</w:t>
                      </w:r>
                      <w:proofErr w:type="spellEnd"/>
                      <w:r>
                        <w:t xml:space="preserve"> Regional Miners’ Association) who are the official representative of the mine work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713580" w:rsidR="000035D5" w:rsidRDefault="00BA2A47" w:rsidP="000035D5">
                            <w:r>
                              <w:t>Before commencement of the actual study, a pilot study was conducted involving two mine workers and two participants from the general community. During the pilot study, a number of inputs from the community were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2713580" w:rsidR="000035D5" w:rsidRDefault="00BA2A47" w:rsidP="000035D5">
                      <w:r>
                        <w:t>Before commencement of the actual study, a pilot study was conducted involving two mine workers and two participants from the general community. During the pilot study, a number of inputs from the community were obtain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1A1E54">
                <wp:simplePos x="0" y="0"/>
                <wp:positionH relativeFrom="margin">
                  <wp:align>right</wp:align>
                </wp:positionH>
                <wp:positionV relativeFrom="paragraph">
                  <wp:posOffset>1132205</wp:posOffset>
                </wp:positionV>
                <wp:extent cx="6838950" cy="8890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233"/>
                        </a:xfrm>
                        <a:prstGeom prst="rect">
                          <a:avLst/>
                        </a:prstGeom>
                        <a:solidFill>
                          <a:srgbClr val="FFFFFF"/>
                        </a:solidFill>
                        <a:ln w="9525">
                          <a:solidFill>
                            <a:srgbClr val="193A65"/>
                          </a:solidFill>
                          <a:miter lim="800000"/>
                          <a:headEnd/>
                          <a:tailEnd/>
                        </a:ln>
                      </wps:spPr>
                      <wps:txbx>
                        <w:txbxContent>
                          <w:p w14:paraId="53B10E27" w14:textId="4E4A1C5C" w:rsidR="000035D5" w:rsidRDefault="00BA2A47" w:rsidP="000035D5">
                            <w:r>
                              <w:t xml:space="preserve">The consent form was translated to the local </w:t>
                            </w:r>
                            <w:proofErr w:type="spellStart"/>
                            <w:r>
                              <w:t>launguage</w:t>
                            </w:r>
                            <w:proofErr w:type="spellEnd"/>
                            <w:r>
                              <w:t xml:space="preserve">, Swahili. </w:t>
                            </w:r>
                            <w:r w:rsidR="00E70842">
                              <w:t>The participants were</w:t>
                            </w:r>
                            <w:r>
                              <w:t xml:space="preserve"> provided with the form </w:t>
                            </w:r>
                            <w:r w:rsidR="00E70842">
                              <w:t xml:space="preserve">and time </w:t>
                            </w:r>
                            <w:r>
                              <w:t>to read</w:t>
                            </w:r>
                            <w:r w:rsidR="00E70842">
                              <w:t>, and in addition before signing the form, the research assistant read the content of the form to the participant and was asked if he has understood the content and if there was any clarification to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0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A0TrFg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" strokecolor="#193a65">
                <v:textbox>
                  <w:txbxContent>
                    <w:p w14:paraId="53B10E27" w14:textId="4E4A1C5C" w:rsidR="000035D5" w:rsidRDefault="00BA2A47" w:rsidP="000035D5">
                      <w:r>
                        <w:t xml:space="preserve">The consent form was translated to the local </w:t>
                      </w:r>
                      <w:proofErr w:type="spellStart"/>
                      <w:r>
                        <w:t>launguage</w:t>
                      </w:r>
                      <w:proofErr w:type="spellEnd"/>
                      <w:r>
                        <w:t xml:space="preserve">, Swahili. </w:t>
                      </w:r>
                      <w:r w:rsidR="00E70842">
                        <w:t>The participants were</w:t>
                      </w:r>
                      <w:r>
                        <w:t xml:space="preserve"> provided with the form </w:t>
                      </w:r>
                      <w:r w:rsidR="00E70842">
                        <w:t xml:space="preserve">and time </w:t>
                      </w:r>
                      <w:r>
                        <w:t>to read</w:t>
                      </w:r>
                      <w:r w:rsidR="00E70842">
                        <w:t>, and in addition before signing the form, the research assistant read the content of the form to the participant and was asked if he has understood the content and if there was any clarification to be provi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3E441EA">
                <wp:simplePos x="0" y="0"/>
                <wp:positionH relativeFrom="margin">
                  <wp:align>right</wp:align>
                </wp:positionH>
                <wp:positionV relativeFrom="paragraph">
                  <wp:posOffset>698500</wp:posOffset>
                </wp:positionV>
                <wp:extent cx="6838950" cy="1148715"/>
                <wp:effectExtent l="0" t="0" r="19050" b="69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9291"/>
                        </a:xfrm>
                        <a:prstGeom prst="rect">
                          <a:avLst/>
                        </a:prstGeom>
                        <a:solidFill>
                          <a:srgbClr val="FFFFFF"/>
                        </a:solidFill>
                        <a:ln w="9525">
                          <a:solidFill>
                            <a:srgbClr val="193A65"/>
                          </a:solidFill>
                          <a:miter lim="800000"/>
                          <a:headEnd/>
                          <a:tailEnd/>
                        </a:ln>
                      </wps:spPr>
                      <wps:txbx>
                        <w:txbxContent>
                          <w:p w14:paraId="63B5C0C8" w14:textId="7701F059" w:rsidR="000035D5" w:rsidRDefault="005E5626" w:rsidP="000035D5">
                            <w:r>
                              <w:t xml:space="preserve">Findings of the research has already started to be shared by providing the disease test results to individual study participant when they attended clinic. In addition, the study results will be shared to the community </w:t>
                            </w:r>
                            <w:proofErr w:type="gramStart"/>
                            <w:r>
                              <w:t>were</w:t>
                            </w:r>
                            <w:proofErr w:type="gramEnd"/>
                            <w:r>
                              <w:t xml:space="preserve"> the study was conducted through open meetings with specific mines (through the mines’ managers)</w:t>
                            </w:r>
                            <w:r w:rsidR="003A3C6A">
                              <w:t>. Written reports, which include the publication, will be shared to all authorities that provided the permission to conduct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0.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" strokecolor="#193a65">
                <v:textbox>
                  <w:txbxContent>
                    <w:p w14:paraId="63B5C0C8" w14:textId="7701F059" w:rsidR="000035D5" w:rsidRDefault="005E5626" w:rsidP="000035D5">
                      <w:r>
                        <w:t xml:space="preserve">Findings of the research has already started to be shared by providing the disease test results to individual study participant when they attended clinic. In addition, the study results will be shared to the community </w:t>
                      </w:r>
                      <w:proofErr w:type="gramStart"/>
                      <w:r>
                        <w:t>were</w:t>
                      </w:r>
                      <w:proofErr w:type="gramEnd"/>
                      <w:r>
                        <w:t xml:space="preserve"> the study was conducted through open meetings with specific mines (through the mines’ managers)</w:t>
                      </w:r>
                      <w:r w:rsidR="003A3C6A">
                        <w:t>. Written reports, which include the publication, will be shared to all authorities that provided the permission to conduct this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020F4E" w:rsidR="000035D5" w:rsidRDefault="003A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0020F4E" w:rsidR="000035D5" w:rsidRDefault="003A3C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21DD62" w:rsidR="000035D5" w:rsidRDefault="003A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921DD62" w:rsidR="000035D5" w:rsidRDefault="003A3C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204542" w:rsidR="000035D5" w:rsidRDefault="003A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1204542" w:rsidR="000035D5" w:rsidRDefault="003A3C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B6C2DD" w:rsidR="000035D5" w:rsidRDefault="003A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AB6C2DD" w:rsidR="000035D5" w:rsidRDefault="003A3C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37BB7C" w:rsidR="000035D5" w:rsidRDefault="003A3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37BB7C" w:rsidR="000035D5" w:rsidRDefault="003A3C6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50305E" w14:textId="77777777" w:rsidR="0028483A" w:rsidRDefault="0028483A" w:rsidP="00F57A3B">
      <w:r>
        <w:separator/>
      </w:r>
    </w:p>
  </w:endnote>
  <w:endnote w:type="continuationSeparator" w:id="0">
    <w:p w14:paraId="1A92DF4A" w14:textId="77777777" w:rsidR="0028483A" w:rsidRDefault="0028483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690F2" w14:textId="77777777" w:rsidR="0028483A" w:rsidRDefault="0028483A" w:rsidP="00F57A3B">
      <w:r>
        <w:separator/>
      </w:r>
    </w:p>
  </w:footnote>
  <w:footnote w:type="continuationSeparator" w:id="0">
    <w:p w14:paraId="3056CEEA" w14:textId="77777777" w:rsidR="0028483A" w:rsidRDefault="0028483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483A"/>
    <w:rsid w:val="00335779"/>
    <w:rsid w:val="003A3C6A"/>
    <w:rsid w:val="00492619"/>
    <w:rsid w:val="004A7A57"/>
    <w:rsid w:val="004C449C"/>
    <w:rsid w:val="004C71C4"/>
    <w:rsid w:val="00515BC0"/>
    <w:rsid w:val="00541C18"/>
    <w:rsid w:val="00580384"/>
    <w:rsid w:val="005E5626"/>
    <w:rsid w:val="0069423E"/>
    <w:rsid w:val="006F5F45"/>
    <w:rsid w:val="007C214D"/>
    <w:rsid w:val="007D5BB1"/>
    <w:rsid w:val="00831ADE"/>
    <w:rsid w:val="00841F25"/>
    <w:rsid w:val="009364D9"/>
    <w:rsid w:val="00A43F5B"/>
    <w:rsid w:val="00A961CD"/>
    <w:rsid w:val="00AD410C"/>
    <w:rsid w:val="00BA2A47"/>
    <w:rsid w:val="00BD19EC"/>
    <w:rsid w:val="00E004E6"/>
    <w:rsid w:val="00E7084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letsakiletsa@outlook.com</cp:lastModifiedBy>
  <cp:revision>10</cp:revision>
  <dcterms:created xsi:type="dcterms:W3CDTF">2024-08-14T18:43:00Z</dcterms:created>
  <dcterms:modified xsi:type="dcterms:W3CDTF">2024-08-14T19:24:00Z</dcterms:modified>
</cp:coreProperties>
</file>